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443"/>
        <w:tblW w:w="0" w:type="auto"/>
        <w:tblLook w:val="04A0" w:firstRow="1" w:lastRow="0" w:firstColumn="1" w:lastColumn="0" w:noHBand="0" w:noVBand="1"/>
      </w:tblPr>
      <w:tblGrid>
        <w:gridCol w:w="9350"/>
      </w:tblGrid>
      <w:tr w:rsidR="002F15D8" w:rsidRPr="00E02A94" w14:paraId="0C45A5EA" w14:textId="77777777" w:rsidTr="00996570">
        <w:tc>
          <w:tcPr>
            <w:tcW w:w="9350" w:type="dxa"/>
          </w:tcPr>
          <w:p w14:paraId="16B3D6D7" w14:textId="32D3A0C7" w:rsidR="002F15D8" w:rsidRPr="00E02A94" w:rsidRDefault="002F15D8" w:rsidP="0099657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2A94">
              <w:rPr>
                <w:rFonts w:asciiTheme="majorBidi" w:hAnsiTheme="majorBidi" w:cstheme="majorBidi"/>
                <w:sz w:val="24"/>
                <w:szCs w:val="24"/>
              </w:rPr>
              <w:t xml:space="preserve">Maternal body weight 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2YW4gZGVuIEJlcmc8L0F1dGhvcj48WWVhcj4yMDEwPC9Z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==
</w:fldData>
              </w:fldCha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2YW4gZGVuIEJlcmc8L0F1dGhvcj48WWVhcj4yMDEwPC9Z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==
</w:fldData>
              </w:fldCha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5A1948" w:rsidRPr="005A1948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1, 2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2F15D8" w:rsidRPr="00E02A94" w14:paraId="3A6A6F38" w14:textId="77777777" w:rsidTr="00996570">
        <w:tc>
          <w:tcPr>
            <w:tcW w:w="9350" w:type="dxa"/>
          </w:tcPr>
          <w:p w14:paraId="66FAB123" w14:textId="1CBF8D52" w:rsidR="002F15D8" w:rsidRPr="00E02A94" w:rsidRDefault="002F15D8" w:rsidP="0099657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2A94">
              <w:rPr>
                <w:rFonts w:asciiTheme="majorBidi" w:hAnsiTheme="majorBidi" w:cstheme="majorBidi"/>
                <w:sz w:val="24"/>
                <w:szCs w:val="24"/>
              </w:rPr>
              <w:t xml:space="preserve">Maternal education 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begin"/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&lt;EndNote&gt;&lt;Cite&gt;&lt;Author&gt;Niemeier&lt;/Author&gt;&lt;Year&gt;2012&lt;/Year&gt;&lt;RecNum&gt;433&lt;/RecNum&gt;&lt;DisplayText&gt;&lt;style face="superscript"&gt;3&lt;/style&gt;&lt;/DisplayText&gt;&lt;record&gt;&lt;rec-number&gt;433&lt;/rec-number&gt;&lt;foreign-keys&gt;&lt;key app="EN" db-id="p2x9s0zaser2a9etfthv55efz5tfwdd2a0ew" timestamp="1613845877" guid="59b07332-70b0-4777-8804-8e558d16e27b"&gt;433&lt;/key&gt;&lt;/foreign-keys&gt;&lt;ref-type name="Journal Article"&gt;17&lt;/ref-type&gt;&lt;contributors&gt;&lt;authors&gt;&lt;author&gt;Niemeier, Brandi S.&lt;/author&gt;&lt;author&gt;Hektner, Joel M.&lt;/author&gt;&lt;author&gt;Enger, Kathy B.&lt;/author&gt;&lt;/authors&gt;&lt;/contributors&gt;&lt;titles&gt;&lt;title&gt;Parent participation in weight-related health interventions for children and adolescents: A systematic review and meta-analysis&lt;/title&gt;&lt;secondary-title&gt;Preventive Medicine&lt;/secondary-title&gt;&lt;/titles&gt;&lt;periodical&gt;&lt;full-title&gt;Prev Med&lt;/full-title&gt;&lt;abbr-1&gt;Preventive medicine&lt;/abbr-1&gt;&lt;/periodical&gt;&lt;pages&gt;3-13&lt;/pages&gt;&lt;volume&gt;55&lt;/volume&gt;&lt;number&gt;1&lt;/number&gt;&lt;keywords&gt;&lt;keyword&gt;BMI&lt;/keyword&gt;&lt;keyword&gt;Intervention&lt;/keyword&gt;&lt;keyword&gt;Health promotion&lt;/keyword&gt;&lt;keyword&gt;Children&lt;/keyword&gt;&lt;keyword&gt;Adolescents&lt;/keyword&gt;&lt;keyword&gt;Parents&lt;/keyword&gt;&lt;keyword&gt;Systematic review&lt;/keyword&gt;&lt;keyword&gt;Meta-analysis&lt;/keyword&gt;&lt;/keywords&gt;&lt;dates&gt;&lt;year&gt;2012&lt;/year&gt;&lt;pub-dates&gt;&lt;date&gt;2012/07/01/&lt;/date&gt;&lt;/pub-dates&gt;&lt;/dates&gt;&lt;isbn&gt;0091-7435&lt;/isbn&gt;&lt;urls&gt;&lt;related-urls&gt;&lt;url&gt;http://www.sciencedirect.com/science/article/pii/S009174351200165X&lt;/url&gt;&lt;/related-urls&gt;&lt;/urls&gt;&lt;electronic-resource-num&gt;https://doi.org/10.1016/j.ypmed.2012.04.021&lt;/electronic-resource-num&gt;&lt;/record&gt;&lt;/Cite&gt;&lt;/EndNote&gt;</w:instrTex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5A1948" w:rsidRPr="005A1948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3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2F15D8" w:rsidRPr="00E02A94" w14:paraId="5CC57B43" w14:textId="77777777" w:rsidTr="00996570">
        <w:tc>
          <w:tcPr>
            <w:tcW w:w="9350" w:type="dxa"/>
          </w:tcPr>
          <w:p w14:paraId="20399994" w14:textId="12516395" w:rsidR="002F15D8" w:rsidRPr="00E02A94" w:rsidRDefault="002F15D8" w:rsidP="0099657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2A94">
              <w:rPr>
                <w:rFonts w:asciiTheme="majorBidi" w:hAnsiTheme="majorBidi" w:cstheme="majorBidi"/>
                <w:sz w:val="24"/>
                <w:szCs w:val="24"/>
              </w:rPr>
              <w:t xml:space="preserve">Racial origin 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HVuZzwvQXV0aG9yPjxZZWFyPjIwMTM8L1llYXI+PFJl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</w:fldData>
              </w:fldCha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HVuZzwvQXV0aG9yPjxZZWFyPjIwMTM8L1llYXI+PFJl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</w:fldData>
              </w:fldCha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5A1948" w:rsidRPr="005A1948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, 5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2F15D8" w:rsidRPr="00E02A94" w14:paraId="3FD9E03A" w14:textId="77777777" w:rsidTr="00996570">
        <w:tc>
          <w:tcPr>
            <w:tcW w:w="9350" w:type="dxa"/>
          </w:tcPr>
          <w:p w14:paraId="1F169188" w14:textId="7D388325" w:rsidR="002F15D8" w:rsidRPr="00E02A94" w:rsidRDefault="002F15D8" w:rsidP="0099657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2A94">
              <w:rPr>
                <w:rFonts w:asciiTheme="majorBidi" w:hAnsiTheme="majorBidi" w:cstheme="majorBidi"/>
                <w:sz w:val="24"/>
                <w:szCs w:val="24"/>
              </w:rPr>
              <w:t xml:space="preserve">Gender 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YW48L0F1dGhvcj48WWVhcj4yMDA5PC9ZZWFyPjxSZWNO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</w:fldData>
              </w:fldCha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ZYW48L0F1dGhvcj48WWVhcj4yMDA5PC9ZZWFyPjxSZWNO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</w:fldData>
              </w:fldCha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5A1948" w:rsidRPr="005A1948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6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2F15D8" w:rsidRPr="00E02A94" w14:paraId="42F5270A" w14:textId="77777777" w:rsidTr="00996570">
        <w:tc>
          <w:tcPr>
            <w:tcW w:w="9350" w:type="dxa"/>
          </w:tcPr>
          <w:p w14:paraId="247BF866" w14:textId="0E9F29A6" w:rsidR="002F15D8" w:rsidRPr="00E02A94" w:rsidRDefault="002F15D8" w:rsidP="0099657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2A94">
              <w:rPr>
                <w:rFonts w:asciiTheme="majorBidi" w:hAnsiTheme="majorBidi" w:cstheme="majorBidi"/>
                <w:sz w:val="24"/>
                <w:szCs w:val="24"/>
              </w:rPr>
              <w:t xml:space="preserve">Physical activity 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HVuZzwvQXV0aG9yPjxZZWFyPjIwMTM8L1llYXI+PFJl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==
</w:fldData>
              </w:fldCha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DaHVuZzwvQXV0aG9yPjxZZWFyPjIwMTM8L1llYXI+PFJl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==
</w:fldData>
              </w:fldCha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5A1948" w:rsidRPr="005A1948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4, 7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2F15D8" w:rsidRPr="00E02A94" w14:paraId="37D23EA6" w14:textId="77777777" w:rsidTr="00996570">
        <w:tc>
          <w:tcPr>
            <w:tcW w:w="9350" w:type="dxa"/>
          </w:tcPr>
          <w:p w14:paraId="51E77722" w14:textId="05B1B592" w:rsidR="002F15D8" w:rsidRPr="00E02A94" w:rsidRDefault="002F15D8" w:rsidP="00996570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2A94">
              <w:rPr>
                <w:rFonts w:asciiTheme="majorBidi" w:hAnsiTheme="majorBidi" w:cstheme="majorBidi"/>
                <w:sz w:val="24"/>
                <w:szCs w:val="24"/>
              </w:rPr>
              <w:t xml:space="preserve">Pubertal development 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Y0NhYmU8L0F1dGhvcj48WWVhcj4yMDAzPC9ZZWFyPjxS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</w:fldData>
              </w:fldCha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NY0NhYmU8L0F1dGhvcj48WWVhcj4yMDAzPC9ZZWFyPjxS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</w:fldData>
              </w:fldCha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5A1948" w:rsidRPr="005A1948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8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  <w:tr w:rsidR="002F15D8" w:rsidRPr="00E02A94" w14:paraId="5FDC95DF" w14:textId="77777777" w:rsidTr="00996570">
        <w:tc>
          <w:tcPr>
            <w:tcW w:w="9350" w:type="dxa"/>
          </w:tcPr>
          <w:p w14:paraId="17BA4458" w14:textId="157F0208" w:rsidR="002F15D8" w:rsidRPr="00E02A94" w:rsidRDefault="002F15D8" w:rsidP="00996570">
            <w:pPr>
              <w:keepNext/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E02A94">
              <w:rPr>
                <w:rFonts w:asciiTheme="majorBidi" w:hAnsiTheme="majorBidi" w:cstheme="majorBidi"/>
                <w:sz w:val="24"/>
                <w:szCs w:val="24"/>
              </w:rPr>
              <w:t xml:space="preserve">Family eating </w:t>
            </w:r>
            <w:proofErr w:type="spellStart"/>
            <w:r w:rsidRPr="00E02A94">
              <w:rPr>
                <w:rFonts w:asciiTheme="majorBidi" w:hAnsiTheme="majorBidi" w:cstheme="majorBidi"/>
                <w:sz w:val="24"/>
                <w:szCs w:val="24"/>
              </w:rPr>
              <w:t>behavio</w:t>
            </w:r>
            <w:r w:rsidR="0057729C">
              <w:rPr>
                <w:rFonts w:asciiTheme="majorBidi" w:hAnsiTheme="majorBidi" w:cstheme="majorBidi"/>
                <w:sz w:val="24"/>
                <w:szCs w:val="24"/>
              </w:rPr>
              <w:t>u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t>rs</w:t>
            </w:r>
            <w:proofErr w:type="spellEnd"/>
            <w:r w:rsidRPr="00E02A9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OZXVtYXJrLVN6dGFpbmVyPC9BdXRob3I+PFllYXI+MjAx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</w:fldData>
              </w:fldCha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 </w:instrText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fldChar w:fldCharType="begin">
                <w:fldData xml:space="preserve">PEVuZE5vdGU+PENpdGU+PEF1dGhvcj5OZXVtYXJrLVN6dGFpbmVyPC9BdXRob3I+PFllYXI+MjAx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</w:fldData>
              </w:fldCha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instrText xml:space="preserve"> ADDIN EN.CITE.DATA </w:instrText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</w:r>
            <w:r w:rsidR="005A1948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separate"/>
            </w:r>
            <w:r w:rsidR="005A1948" w:rsidRPr="005A1948">
              <w:rPr>
                <w:rFonts w:asciiTheme="majorBidi" w:hAnsiTheme="majorBidi" w:cstheme="majorBidi"/>
                <w:noProof/>
                <w:sz w:val="24"/>
                <w:szCs w:val="24"/>
                <w:vertAlign w:val="superscript"/>
              </w:rPr>
              <w:t>9</w:t>
            </w:r>
            <w:r w:rsidRPr="00E02A94">
              <w:rPr>
                <w:rFonts w:asciiTheme="majorBidi" w:hAnsiTheme="majorBidi" w:cstheme="majorBidi"/>
                <w:sz w:val="24"/>
                <w:szCs w:val="24"/>
              </w:rPr>
              <w:fldChar w:fldCharType="end"/>
            </w:r>
          </w:p>
        </w:tc>
      </w:tr>
    </w:tbl>
    <w:p w14:paraId="13AE1A81" w14:textId="1B98EDDB" w:rsidR="00996570" w:rsidRPr="00526A26" w:rsidRDefault="00996570" w:rsidP="00996570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2F15D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Table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="006506C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1</w:t>
      </w:r>
      <w:r w:rsidRPr="002F15D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 List of covariates that has potential influence on dieting behavi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o</w:t>
      </w:r>
      <w:r w:rsidR="0057729C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u</w:t>
      </w:r>
      <w:r w:rsidRPr="002F15D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rs of adolescent</w:t>
      </w:r>
    </w:p>
    <w:p w14:paraId="4824E04C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1DEA5E13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696DF14F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5F338066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666B9C79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532C42AE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79E8B7BA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16163BF7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22601BCB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76D4D157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2C19EC69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0ABEDCEC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17F66DB5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7834F2AA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3824D307" w14:textId="77777777" w:rsidR="00996570" w:rsidRPr="00996570" w:rsidRDefault="00996570" w:rsidP="00996570">
      <w:pPr>
        <w:pStyle w:val="EndNoteBibliography"/>
        <w:spacing w:after="0"/>
        <w:rPr>
          <w:rFonts w:asciiTheme="majorBidi" w:hAnsiTheme="majorBidi" w:cstheme="majorBidi"/>
          <w:lang w:val="en-AU"/>
        </w:rPr>
      </w:pPr>
    </w:p>
    <w:p w14:paraId="6255E138" w14:textId="77777777" w:rsidR="00996570" w:rsidRDefault="00996570" w:rsidP="00996570">
      <w:pPr>
        <w:pStyle w:val="EndNoteBibliography"/>
        <w:spacing w:after="0"/>
        <w:rPr>
          <w:rFonts w:asciiTheme="majorBidi" w:hAnsiTheme="majorBidi" w:cstheme="majorBidi"/>
        </w:rPr>
      </w:pPr>
    </w:p>
    <w:p w14:paraId="366BEF73" w14:textId="77777777" w:rsidR="005A1948" w:rsidRPr="005A1948" w:rsidRDefault="002F15D8" w:rsidP="005A1948">
      <w:pPr>
        <w:pStyle w:val="EndNoteBibliography"/>
        <w:spacing w:after="0"/>
      </w:pPr>
      <w:r w:rsidRPr="00E02A94">
        <w:rPr>
          <w:rFonts w:asciiTheme="majorBidi" w:hAnsiTheme="majorBidi" w:cstheme="majorBidi"/>
        </w:rPr>
        <w:fldChar w:fldCharType="begin"/>
      </w:r>
      <w:r w:rsidRPr="00E02A94">
        <w:rPr>
          <w:rFonts w:asciiTheme="majorBidi" w:hAnsiTheme="majorBidi" w:cstheme="majorBidi"/>
        </w:rPr>
        <w:instrText xml:space="preserve"> ADDIN EN.REFLIST </w:instrText>
      </w:r>
      <w:r w:rsidRPr="00E02A94">
        <w:rPr>
          <w:rFonts w:asciiTheme="majorBidi" w:hAnsiTheme="majorBidi" w:cstheme="majorBidi"/>
        </w:rPr>
        <w:fldChar w:fldCharType="separate"/>
      </w:r>
      <w:r w:rsidR="005A1948" w:rsidRPr="005A1948">
        <w:t>1.</w:t>
      </w:r>
      <w:r w:rsidR="005A1948" w:rsidRPr="005A1948">
        <w:tab/>
        <w:t>van den Berg PA, Keery H, Eisenberg M, Neumark-Sztainer D. Maternal and adolescent report of mothers' weight-related concerns and behaviors: longitudinal associations with adolescent body dissatisfaction and weight control practices. J Pediatr Psychol. 2010;35(10):1093-102.</w:t>
      </w:r>
    </w:p>
    <w:p w14:paraId="2528A0AE" w14:textId="77777777" w:rsidR="005A1948" w:rsidRPr="005A1948" w:rsidRDefault="005A1948" w:rsidP="005A1948">
      <w:pPr>
        <w:pStyle w:val="EndNoteBibliography"/>
        <w:spacing w:after="0"/>
      </w:pPr>
      <w:r w:rsidRPr="005A1948">
        <w:t>2.</w:t>
      </w:r>
      <w:r w:rsidRPr="005A1948">
        <w:tab/>
        <w:t>Maximova K, McGrath JJ, Barnett T, O'Loughlin J, Paradis G, Lambert M. Do you see what I see? Weight status misperception and exposure to obesity among children and adolescents. Int J Obes (Lond). 2008;32(6):1008-15.</w:t>
      </w:r>
    </w:p>
    <w:p w14:paraId="286036A1" w14:textId="77777777" w:rsidR="005A1948" w:rsidRPr="005A1948" w:rsidRDefault="005A1948" w:rsidP="005A1948">
      <w:pPr>
        <w:pStyle w:val="EndNoteBibliography"/>
        <w:spacing w:after="0"/>
      </w:pPr>
      <w:r w:rsidRPr="005A1948">
        <w:t>3.</w:t>
      </w:r>
      <w:r w:rsidRPr="005A1948">
        <w:tab/>
        <w:t>Niemeier BS, Hektner JM, Enger KB. Parent participation in weight-related health interventions for children and adolescents: A systematic review and meta-analysis. Preventive Medicine. 2012;55(1):3-13.</w:t>
      </w:r>
    </w:p>
    <w:p w14:paraId="4D7D4598" w14:textId="77777777" w:rsidR="005A1948" w:rsidRPr="005A1948" w:rsidRDefault="005A1948" w:rsidP="005A1948">
      <w:pPr>
        <w:pStyle w:val="EndNoteBibliography"/>
        <w:spacing w:after="0"/>
      </w:pPr>
      <w:r w:rsidRPr="005A1948">
        <w:t>4.</w:t>
      </w:r>
      <w:r w:rsidRPr="005A1948">
        <w:tab/>
        <w:t>Chung AE, Perrin EM, Skinner AC. Accuracy of child and adolescent weight perceptions and their relationships to dieting and exercise behaviors: a NHANES study. Acad Pediatr. 2013;13(4):371-8.</w:t>
      </w:r>
    </w:p>
    <w:p w14:paraId="2C8BAA35" w14:textId="77777777" w:rsidR="005A1948" w:rsidRPr="005A1948" w:rsidRDefault="005A1948" w:rsidP="005A1948">
      <w:pPr>
        <w:pStyle w:val="EndNoteBibliography"/>
        <w:spacing w:after="0"/>
      </w:pPr>
      <w:r w:rsidRPr="005A1948">
        <w:t>5.</w:t>
      </w:r>
      <w:r w:rsidRPr="005A1948">
        <w:tab/>
        <w:t>Duncan DT, Wolin KY, Scharoun-Lee M, Ding EL, Warner ET, Bennett GG. Does perception equal reality? Weight misperception in relation to weight-related attitudes and behaviors among overweight and obese US adults. Int J Behav Nutr Phys Act. 2011;8:20.</w:t>
      </w:r>
    </w:p>
    <w:p w14:paraId="7603AE7A" w14:textId="77777777" w:rsidR="005A1948" w:rsidRPr="005A1948" w:rsidRDefault="005A1948" w:rsidP="005A1948">
      <w:pPr>
        <w:pStyle w:val="EndNoteBibliography"/>
        <w:spacing w:after="0"/>
      </w:pPr>
      <w:r w:rsidRPr="005A1948">
        <w:t>6.</w:t>
      </w:r>
      <w:r w:rsidRPr="005A1948">
        <w:tab/>
        <w:t>Yan AF, Zhang G, Wang MQ, Stoesen CA, Harris BM. Weight perception and weight control practice in a multiethnic sample of US adolescents. South Med J. 2009;102(4):354-60.</w:t>
      </w:r>
    </w:p>
    <w:p w14:paraId="4C932BE9" w14:textId="77777777" w:rsidR="005A1948" w:rsidRPr="005A1948" w:rsidRDefault="005A1948" w:rsidP="005A1948">
      <w:pPr>
        <w:pStyle w:val="EndNoteBibliography"/>
        <w:spacing w:after="0"/>
      </w:pPr>
      <w:r w:rsidRPr="005A1948">
        <w:t>7.</w:t>
      </w:r>
      <w:r w:rsidRPr="005A1948">
        <w:tab/>
        <w:t>Hill AJ. Does dieting make you fat? British Journal of Nutrition. 2004;92(S1):S15-S8.</w:t>
      </w:r>
    </w:p>
    <w:p w14:paraId="15CC31C7" w14:textId="77777777" w:rsidR="005A1948" w:rsidRPr="005A1948" w:rsidRDefault="005A1948" w:rsidP="005A1948">
      <w:pPr>
        <w:pStyle w:val="EndNoteBibliography"/>
        <w:spacing w:after="0"/>
      </w:pPr>
      <w:r w:rsidRPr="005A1948">
        <w:t>8.</w:t>
      </w:r>
      <w:r w:rsidRPr="005A1948">
        <w:tab/>
        <w:t>McCabe MP, Ricciardelli LA. Sociocultural influences on body image and body changes among adolescent boys and girls. J Soc Psychol. 2003;143(1):5-26.</w:t>
      </w:r>
    </w:p>
    <w:p w14:paraId="6C565C3E" w14:textId="77777777" w:rsidR="005A1948" w:rsidRPr="005A1948" w:rsidRDefault="005A1948" w:rsidP="005A1948">
      <w:pPr>
        <w:pStyle w:val="EndNoteBibliography"/>
        <w:spacing w:after="0"/>
      </w:pPr>
      <w:r w:rsidRPr="005A1948">
        <w:t>9.</w:t>
      </w:r>
      <w:r w:rsidRPr="005A1948">
        <w:tab/>
        <w:t>Neumark-Sztainer D, Bauer KW, Friend S, Hannan PJ, Story M, Berge JM. Family weight talk and dieting: how much do they matter for body dissatisfaction and disordered eating behaviors in adolescent girls? J Adolesc Health. 2010;47(3):270-6.</w:t>
      </w:r>
    </w:p>
    <w:p w14:paraId="352EC3CE" w14:textId="77777777" w:rsidR="005A1948" w:rsidRPr="005A1948" w:rsidRDefault="005A1948" w:rsidP="005A1948">
      <w:pPr>
        <w:pStyle w:val="EndNoteBibliography"/>
      </w:pPr>
      <w:r w:rsidRPr="005A1948">
        <w:t>10.</w:t>
      </w:r>
      <w:r w:rsidRPr="005A1948">
        <w:tab/>
        <w:t>Cole TJ, Bellizzi MC, Flegal KM, Dietz WH. Establishing A Standard Definition For Child Overweight And Obesity Worldwide: International Survey. BMJ: British Medical Journal. 2000;320(7244):1240-3.</w:t>
      </w:r>
    </w:p>
    <w:p w14:paraId="3AAF9E93" w14:textId="481DAAD0" w:rsidR="004357FF" w:rsidRDefault="002F15D8" w:rsidP="005A1948">
      <w:pPr>
        <w:spacing w:line="240" w:lineRule="auto"/>
        <w:rPr>
          <w:rFonts w:asciiTheme="majorBidi" w:hAnsiTheme="majorBidi" w:cstheme="majorBidi"/>
        </w:rPr>
      </w:pPr>
      <w:r w:rsidRPr="00E02A94">
        <w:rPr>
          <w:rFonts w:asciiTheme="majorBidi" w:hAnsiTheme="majorBidi" w:cstheme="majorBidi"/>
        </w:rPr>
        <w:lastRenderedPageBreak/>
        <w:fldChar w:fldCharType="end"/>
      </w:r>
    </w:p>
    <w:p w14:paraId="2B2329A6" w14:textId="1295F3A7" w:rsidR="0057729C" w:rsidRPr="0057729C" w:rsidRDefault="00996570" w:rsidP="0057729C">
      <w:pPr>
        <w:pStyle w:val="Caption"/>
        <w:framePr w:h="572" w:hRule="exact" w:hSpace="180" w:wrap="around" w:vAnchor="text" w:hAnchor="page" w:x="501" w:y="30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6242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Table </w:t>
      </w:r>
      <w:r w:rsidR="006506C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2</w:t>
      </w:r>
      <w:r w:rsidRPr="006242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: The association between weight misclassification at 14-year follow-up, among normal weight group </w:t>
      </w:r>
      <w:r w:rsidRPr="006242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="005A194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ADDIN EN.CITE &lt;EndNote&gt;&lt;Cite&gt;&lt;Author&gt;Cole&lt;/Author&gt;&lt;Year&gt;2000&lt;/Year&gt;&lt;RecNum&gt;278&lt;/RecNum&gt;&lt;DisplayText&gt;&lt;style face="superscript"&gt;10&lt;/style&gt;&lt;/DisplayText&gt;&lt;record&gt;&lt;rec-number&gt;278&lt;/rec-number&gt;&lt;foreign-keys&gt;&lt;key app="EN" db-id="p2x9s0zaser2a9etfthv55efz5tfwdd2a0ew" timestamp="1613845690" guid="f53761a1-4033-4223-ae15-a997ecb79763"&gt;278&lt;/key&gt;&lt;/foreign-keys&gt;&lt;ref-type name="Journal Article"&gt;17&lt;/ref-type&gt;&lt;contributors&gt;&lt;authors&gt;&lt;author&gt;Cole, Tim J.&lt;/author&gt;&lt;author&gt;Bellizzi, Mary C.&lt;/author&gt;&lt;author&gt;Flegal, Katherine M.&lt;/author&gt;&lt;author&gt;Dietz, William H.&lt;/author&gt;&lt;/authors&gt;&lt;/contributors&gt;&lt;titles&gt;&lt;title&gt;Establishing A Standard Definition For Child Overweight And Obesity Worldwide: International Survey&lt;/title&gt;&lt;secondary-title&gt;BMJ: British Medical Journal&lt;/secondary-title&gt;&lt;/titles&gt;&lt;periodical&gt;&lt;full-title&gt;BMJ: British Medical Journal&lt;/full-title&gt;&lt;/periodical&gt;&lt;pages&gt;1240-1243&lt;/pages&gt;&lt;volume&gt;320&lt;/volume&gt;&lt;number&gt;7244&lt;/number&gt;&lt;dates&gt;&lt;year&gt;2000&lt;/year&gt;&lt;/dates&gt;&lt;publisher&gt;BMJ&lt;/publisher&gt;&lt;isbn&gt;09598138&lt;/isbn&gt;&lt;urls&gt;&lt;related-urls&gt;&lt;url&gt;http://www.jstor.org/stable/25224434&lt;/url&gt;&lt;/related-urls&gt;&lt;/urls&gt;&lt;electronic-resource-num&gt;10.2307/25224434&lt;/electronic-resource-num&gt;&lt;/record&gt;&lt;/Cite&gt;&lt;/EndNote&gt;</w:instrText>
      </w:r>
      <w:r w:rsidRPr="006242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5A1948" w:rsidRPr="005A1948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  <w:vertAlign w:val="superscript"/>
        </w:rPr>
        <w:t>10</w:t>
      </w:r>
      <w:r w:rsidRPr="006242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6242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, and dieting to lose weight at 14-year, 21-year, and 30-year follow-ups (N=773) using data from Mater-University of Queensland Study of Pregnancy.</w:t>
      </w:r>
    </w:p>
    <w:p w14:paraId="3F5B0218" w14:textId="77777777" w:rsidR="004357FF" w:rsidRDefault="004357FF" w:rsidP="006F241D">
      <w:pPr>
        <w:spacing w:line="240" w:lineRule="auto"/>
        <w:rPr>
          <w:rFonts w:asciiTheme="majorBidi" w:hAnsiTheme="majorBidi" w:cstheme="majorBidi"/>
        </w:rPr>
      </w:pPr>
    </w:p>
    <w:tbl>
      <w:tblPr>
        <w:tblpPr w:leftFromText="180" w:rightFromText="180" w:vertAnchor="text" w:horzAnchor="margin" w:tblpXSpec="center" w:tblpY="323"/>
        <w:tblW w:w="1616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580"/>
        <w:gridCol w:w="576"/>
        <w:gridCol w:w="1097"/>
        <w:gridCol w:w="2126"/>
        <w:gridCol w:w="2087"/>
        <w:gridCol w:w="39"/>
        <w:gridCol w:w="2036"/>
        <w:gridCol w:w="2075"/>
        <w:gridCol w:w="1701"/>
        <w:gridCol w:w="1843"/>
      </w:tblGrid>
      <w:tr w:rsidR="006242DF" w:rsidRPr="00C226D7" w14:paraId="729BDB15" w14:textId="77777777" w:rsidTr="006430A4">
        <w:trPr>
          <w:trHeight w:val="300"/>
        </w:trPr>
        <w:tc>
          <w:tcPr>
            <w:tcW w:w="25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0736606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576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261DD643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109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1B19943" w14:textId="285DA6BF" w:rsidR="006242DF" w:rsidRPr="00C226D7" w:rsidRDefault="005A1948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t dieting</w:t>
            </w:r>
          </w:p>
        </w:tc>
        <w:tc>
          <w:tcPr>
            <w:tcW w:w="42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517FC5" w14:textId="0CDE6284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eting at 14y F/U</w:t>
            </w:r>
            <w:r w:rsidR="0057729C" w:rsidRPr="0057729C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415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29FA000" w14:textId="23E1A5C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eting at 21y F/U</w:t>
            </w:r>
            <w:r w:rsidR="006430A4" w:rsidRPr="0057729C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50CA0E85" w14:textId="33CD644E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eting at 30y F/U</w:t>
            </w:r>
            <w:r w:rsidR="006430A4" w:rsidRPr="0057729C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†</w:t>
            </w:r>
          </w:p>
        </w:tc>
      </w:tr>
      <w:tr w:rsidR="006242DF" w:rsidRPr="00C226D7" w14:paraId="192B4FC0" w14:textId="77777777" w:rsidTr="006430A4">
        <w:trPr>
          <w:trHeight w:val="300"/>
        </w:trPr>
        <w:tc>
          <w:tcPr>
            <w:tcW w:w="25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60309B81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3CA8CD7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C89D9F0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421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5F7AB11D" w14:textId="2BD2AC1A" w:rsidR="006242DF" w:rsidRPr="00C226D7" w:rsidRDefault="005A1948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eting</w:t>
            </w:r>
          </w:p>
        </w:tc>
        <w:tc>
          <w:tcPr>
            <w:tcW w:w="415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0E99914" w14:textId="4C213C8F" w:rsidR="006242DF" w:rsidRPr="00C226D7" w:rsidRDefault="005A1948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eting</w:t>
            </w:r>
          </w:p>
        </w:tc>
        <w:tc>
          <w:tcPr>
            <w:tcW w:w="354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CA24B31" w14:textId="321D0EFE" w:rsidR="006242DF" w:rsidRPr="00C226D7" w:rsidRDefault="005A1948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eting</w:t>
            </w:r>
          </w:p>
        </w:tc>
      </w:tr>
      <w:tr w:rsidR="006242DF" w:rsidRPr="00C226D7" w14:paraId="2FFA5F54" w14:textId="77777777" w:rsidTr="006430A4">
        <w:trPr>
          <w:trHeight w:val="570"/>
        </w:trPr>
        <w:tc>
          <w:tcPr>
            <w:tcW w:w="25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2D9F3987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6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506EB7C9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FFFFFF" w:themeFill="background1"/>
            <w:vAlign w:val="center"/>
            <w:hideMark/>
          </w:tcPr>
          <w:p w14:paraId="428D8401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A0E04C3" w14:textId="77777777" w:rsidR="006242DF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226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Unadj</w:t>
            </w:r>
            <w:proofErr w:type="spellEnd"/>
            <w:r w:rsidRPr="00C226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. OR</w:t>
            </w:r>
          </w:p>
          <w:p w14:paraId="16D983FC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31A9178A" w14:textId="266B36B9" w:rsidR="006242DF" w:rsidRDefault="006242DF" w:rsidP="0057729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djust. OR</w:t>
            </w:r>
            <w:r w:rsidR="0057729C" w:rsidRPr="005772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‡</w:t>
            </w:r>
          </w:p>
          <w:p w14:paraId="3EF8DD6D" w14:textId="77777777" w:rsidR="006242DF" w:rsidRPr="00904DE1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04DE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C5385B2" w14:textId="77777777" w:rsidR="006242DF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226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Unadj</w:t>
            </w:r>
            <w:proofErr w:type="spellEnd"/>
            <w:r w:rsidRPr="00C226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. OR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5B3CFB78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4D880388" w14:textId="03FDB226" w:rsidR="006242DF" w:rsidRDefault="006242DF" w:rsidP="0057729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djust. OR</w:t>
            </w:r>
            <w:r w:rsidR="0057729C" w:rsidRPr="005772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‡</w:t>
            </w:r>
          </w:p>
          <w:p w14:paraId="75FC698C" w14:textId="77777777" w:rsidR="006242DF" w:rsidRPr="00904DE1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04DE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F6A0456" w14:textId="77777777" w:rsidR="006242DF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C226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Unadj</w:t>
            </w:r>
            <w:proofErr w:type="spellEnd"/>
            <w:r w:rsidRPr="00C226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. OR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51354769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04015DD7" w14:textId="3DC52CEE" w:rsidR="006242DF" w:rsidRDefault="006242DF" w:rsidP="0057729C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djust. OR</w:t>
            </w:r>
            <w:r w:rsidR="0057729C" w:rsidRPr="005772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‡</w:t>
            </w:r>
          </w:p>
          <w:p w14:paraId="4379BAA7" w14:textId="77777777" w:rsidR="006242DF" w:rsidRPr="00904DE1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 w:rsidRPr="00904DE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(95% CI)</w:t>
            </w:r>
          </w:p>
        </w:tc>
      </w:tr>
      <w:tr w:rsidR="006242DF" w:rsidRPr="00C226D7" w14:paraId="7CE4A695" w14:textId="77777777" w:rsidTr="006430A4">
        <w:trPr>
          <w:trHeight w:hRule="exact" w:val="8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327D802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sclassification at 14y F/U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A968AF0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C5CD43C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046BA5E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68874F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1BAF66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624C3C2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B76ABF1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32AEF473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6242DF" w:rsidRPr="00C226D7" w14:paraId="3BA68429" w14:textId="77777777" w:rsidTr="006430A4">
        <w:trPr>
          <w:trHeight w:val="285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AD794EB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rect estim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B78DFB3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72AB843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CEB9AE9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A2BBCD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F0B9B89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5ABE78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49EA6B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05B2E923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</w:tr>
      <w:tr w:rsidR="006242DF" w:rsidRPr="00C226D7" w14:paraId="7A526A92" w14:textId="77777777" w:rsidTr="006430A4">
        <w:trPr>
          <w:trHeight w:hRule="exact" w:val="531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E28E551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derestimation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01F25F1F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A37E421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5D37A4D9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15 (0.47, 2.85)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BC0807" w14:textId="77777777" w:rsidR="006242DF" w:rsidRPr="00C226D7" w:rsidRDefault="006242DF" w:rsidP="0099657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4 (0.34, 2.55)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8CBD4C" w14:textId="09CC71A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52 (0.28, </w:t>
            </w:r>
            <w:proofErr w:type="gramStart"/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)</w:t>
            </w:r>
            <w:r w:rsidR="006430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46F4C2" w14:textId="64FDC044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35 (0.17, </w:t>
            </w:r>
            <w:proofErr w:type="gramStart"/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2)</w:t>
            </w:r>
            <w:r w:rsidR="006430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28A2C0" w14:textId="77777777" w:rsidR="006242DF" w:rsidRPr="00C226D7" w:rsidRDefault="006242DF" w:rsidP="0099657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 (0.36, 1.0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5EF86548" w14:textId="77777777" w:rsidR="006242DF" w:rsidRPr="00C226D7" w:rsidRDefault="006242DF" w:rsidP="0099657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 (0.37, 1.11)</w:t>
            </w:r>
          </w:p>
        </w:tc>
      </w:tr>
      <w:tr w:rsidR="006242DF" w:rsidRPr="00C226D7" w14:paraId="39FC21CB" w14:textId="77777777" w:rsidTr="006430A4">
        <w:trPr>
          <w:trHeight w:val="693"/>
        </w:trPr>
        <w:tc>
          <w:tcPr>
            <w:tcW w:w="2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6CF6710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Overestimation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1DB1ACC0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43D16B8" w14:textId="77777777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69D69EE" w14:textId="2B377254" w:rsidR="006242DF" w:rsidRPr="00C226D7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8.85 (5.57, </w:t>
            </w:r>
            <w:proofErr w:type="gramStart"/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05)</w:t>
            </w:r>
            <w:r w:rsidR="006430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0FF5CE8B" w14:textId="472438E1" w:rsidR="006242DF" w:rsidRPr="00C226D7" w:rsidRDefault="006242DF" w:rsidP="0099657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7.02 (4.25, </w:t>
            </w:r>
            <w:proofErr w:type="gramStart"/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.60)</w:t>
            </w:r>
            <w:r w:rsidR="006430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6401605E" w14:textId="60433279" w:rsidR="006242DF" w:rsidRPr="00C226D7" w:rsidRDefault="006242DF" w:rsidP="0099657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.71 (1.92, </w:t>
            </w:r>
            <w:proofErr w:type="gramStart"/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83)</w:t>
            </w:r>
            <w:r w:rsidR="006430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20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23DAE6FE" w14:textId="51239F01" w:rsidR="006242DF" w:rsidRPr="00C226D7" w:rsidRDefault="006242DF" w:rsidP="0099657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.69 (1.13, </w:t>
            </w:r>
            <w:proofErr w:type="gramStart"/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54)</w:t>
            </w:r>
            <w:r w:rsidR="006430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14:paraId="1FDC66E2" w14:textId="672128F5" w:rsidR="006242DF" w:rsidRPr="00C226D7" w:rsidRDefault="006242DF" w:rsidP="00996570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2.26 (1.61, </w:t>
            </w:r>
            <w:proofErr w:type="gramStart"/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18)</w:t>
            </w:r>
            <w:r w:rsidR="006430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5639FF3" w14:textId="69D4BEA4" w:rsidR="006242DF" w:rsidRPr="00C226D7" w:rsidRDefault="006242DF" w:rsidP="00996570">
            <w:pPr>
              <w:keepNext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1.93 (1.33, </w:t>
            </w:r>
            <w:proofErr w:type="gramStart"/>
            <w:r w:rsidRPr="00C226D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9)</w:t>
            </w:r>
            <w:r w:rsidR="006430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</w:tr>
    </w:tbl>
    <w:p w14:paraId="15BA98D7" w14:textId="77777777" w:rsidR="006242DF" w:rsidRDefault="006242DF" w:rsidP="006F241D">
      <w:pPr>
        <w:spacing w:line="240" w:lineRule="auto"/>
        <w:rPr>
          <w:rFonts w:asciiTheme="majorBidi" w:hAnsiTheme="majorBidi" w:cstheme="majorBidi"/>
        </w:rPr>
      </w:pPr>
    </w:p>
    <w:p w14:paraId="3AD48844" w14:textId="5D8A4C39" w:rsidR="0057729C" w:rsidRDefault="006430A4" w:rsidP="0057729C">
      <w:pPr>
        <w:spacing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6430A4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vertAlign w:val="superscript"/>
        </w:rPr>
        <w:t>†</w:t>
      </w:r>
      <w:r w:rsidR="0057729C" w:rsidRPr="00D00601">
        <w:rPr>
          <w:rFonts w:asciiTheme="majorBidi" w:eastAsia="Times New Roman" w:hAnsiTheme="majorBidi" w:cstheme="majorBidi"/>
          <w:color w:val="000000"/>
          <w:sz w:val="20"/>
          <w:szCs w:val="20"/>
        </w:rPr>
        <w:t>F/U: follow-up</w:t>
      </w:r>
    </w:p>
    <w:p w14:paraId="2008EB58" w14:textId="0AAF1078" w:rsidR="006242DF" w:rsidRDefault="0057729C" w:rsidP="0057729C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57729C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vertAlign w:val="superscript"/>
        </w:rPr>
        <w:t>‡</w:t>
      </w:r>
      <w:r w:rsidR="006242DF" w:rsidRPr="006242DF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</w:rPr>
        <w:t>Adjusted OR</w:t>
      </w:r>
      <w:r w:rsidR="006242DF" w:rsidRPr="006242DF">
        <w:rPr>
          <w:rFonts w:asciiTheme="majorBidi" w:hAnsiTheme="majorBidi" w:cstheme="majorBidi"/>
          <w:sz w:val="20"/>
          <w:szCs w:val="20"/>
        </w:rPr>
        <w:t xml:space="preserve">: </w:t>
      </w:r>
      <w:r w:rsidR="005A1A9E" w:rsidRPr="00533E43">
        <w:rPr>
          <w:rFonts w:asciiTheme="majorBidi" w:hAnsiTheme="majorBidi" w:cstheme="majorBidi"/>
          <w:sz w:val="20"/>
          <w:szCs w:val="20"/>
        </w:rPr>
        <w:t xml:space="preserve">Sex, race, maternal education, maternal BMI </w:t>
      </w:r>
      <w:r w:rsidR="005A1A9E">
        <w:rPr>
          <w:rFonts w:asciiTheme="majorBidi" w:hAnsiTheme="majorBidi" w:cstheme="majorBidi"/>
          <w:sz w:val="20"/>
          <w:szCs w:val="20"/>
        </w:rPr>
        <w:t xml:space="preserve">at baseline follow-up; </w:t>
      </w:r>
      <w:r w:rsidR="005A1A9E" w:rsidRPr="00533E43">
        <w:rPr>
          <w:rFonts w:asciiTheme="majorBidi" w:hAnsiTheme="majorBidi" w:cstheme="majorBidi"/>
          <w:sz w:val="20"/>
          <w:szCs w:val="20"/>
        </w:rPr>
        <w:t>exercise</w:t>
      </w:r>
      <w:r w:rsidR="005A1A9E">
        <w:rPr>
          <w:rFonts w:asciiTheme="majorBidi" w:hAnsiTheme="majorBidi" w:cstheme="majorBidi"/>
          <w:sz w:val="20"/>
          <w:szCs w:val="20"/>
        </w:rPr>
        <w:t xml:space="preserve">, </w:t>
      </w:r>
      <w:r w:rsidR="005A1A9E" w:rsidRPr="00533E43">
        <w:rPr>
          <w:rFonts w:asciiTheme="majorBidi" w:hAnsiTheme="majorBidi" w:cstheme="majorBidi"/>
          <w:sz w:val="20"/>
          <w:szCs w:val="20"/>
        </w:rPr>
        <w:t>family eating together and pubertal development at 14 year</w:t>
      </w:r>
      <w:r w:rsidR="005A1A9E">
        <w:rPr>
          <w:rFonts w:asciiTheme="majorBidi" w:hAnsiTheme="majorBidi" w:cstheme="majorBidi"/>
          <w:sz w:val="20"/>
          <w:szCs w:val="20"/>
        </w:rPr>
        <w:t>s of age</w:t>
      </w:r>
    </w:p>
    <w:p w14:paraId="573F7D09" w14:textId="68426D15" w:rsidR="006430A4" w:rsidRDefault="006430A4" w:rsidP="006430A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B0BF0">
        <w:rPr>
          <w:rFonts w:asciiTheme="majorBidi" w:hAnsiTheme="majorBidi" w:cstheme="majorBidi"/>
          <w:sz w:val="20"/>
          <w:szCs w:val="20"/>
        </w:rPr>
        <w:t>*</w:t>
      </w:r>
      <w:r w:rsidRPr="00533E43">
        <w:rPr>
          <w:rFonts w:asciiTheme="majorBidi" w:hAnsiTheme="majorBidi" w:cstheme="majorBidi"/>
          <w:sz w:val="20"/>
          <w:szCs w:val="20"/>
        </w:rPr>
        <w:t>Results are statistically significant with P-value&lt;0.05</w:t>
      </w:r>
    </w:p>
    <w:p w14:paraId="6874A549" w14:textId="2EC59CEE" w:rsidR="00996570" w:rsidRPr="00996570" w:rsidRDefault="00996570" w:rsidP="00996570">
      <w:pPr>
        <w:pStyle w:val="EndNoteBibliography"/>
      </w:pPr>
      <w:r w:rsidRPr="00996570">
        <w:t>1.</w:t>
      </w:r>
      <w:r w:rsidRPr="00996570">
        <w:tab/>
        <w:t xml:space="preserve">Cole TJ, Bellizzi MC, Flegal KM, Dietz WH. Establishing A Standard Definition For Child Overweight And Obesity Worldwide: International Survey. BMJ: British Medical Journal. 2000;320(7244):1240-3 DOI: </w:t>
      </w:r>
      <w:hyperlink r:id="rId7" w:history="1">
        <w:r w:rsidRPr="00431389">
          <w:rPr>
            <w:rStyle w:val="Hyperlink"/>
            <w:rFonts w:asciiTheme="majorBidi" w:hAnsiTheme="majorBidi" w:cstheme="majorBidi"/>
            <w:sz w:val="24"/>
            <w:szCs w:val="24"/>
          </w:rPr>
          <w:t>https://doi.org/10.2307/25224434</w:t>
        </w:r>
      </w:hyperlink>
      <w:r w:rsidRPr="00996570">
        <w:t>.</w:t>
      </w:r>
    </w:p>
    <w:p w14:paraId="7DE32798" w14:textId="77777777" w:rsidR="00996570" w:rsidRDefault="00996570" w:rsidP="006242DF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23B1CE27" w14:textId="77777777" w:rsidR="00996570" w:rsidRDefault="00996570" w:rsidP="006242DF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3336FA72" w14:textId="77777777" w:rsidR="00996570" w:rsidRDefault="00996570" w:rsidP="006242DF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371BC415" w14:textId="77777777" w:rsidR="00996570" w:rsidRDefault="00996570" w:rsidP="006242DF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1CE8A647" w14:textId="77777777" w:rsidR="005A1948" w:rsidRDefault="005A1948" w:rsidP="006242DF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7CFF3A89" w14:textId="77777777" w:rsidR="005A1948" w:rsidRDefault="005A1948" w:rsidP="006242DF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49D2F110" w14:textId="77777777" w:rsidR="005A1948" w:rsidRDefault="005A1948" w:rsidP="006242DF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4EDF248F" w14:textId="77777777" w:rsidR="00996570" w:rsidRDefault="00996570" w:rsidP="006242DF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16F28366" w14:textId="77777777" w:rsidR="00996570" w:rsidRDefault="00996570" w:rsidP="006242DF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68F8CCE2" w14:textId="77777777" w:rsidR="00996570" w:rsidRPr="00431389" w:rsidRDefault="00996570" w:rsidP="006242DF">
      <w:pPr>
        <w:pStyle w:val="EndNoteBibliography"/>
        <w:spacing w:after="0"/>
        <w:ind w:left="720" w:hanging="720"/>
        <w:rPr>
          <w:rFonts w:asciiTheme="majorBidi" w:hAnsiTheme="majorBidi" w:cstheme="majorBidi"/>
          <w:sz w:val="24"/>
          <w:szCs w:val="24"/>
        </w:rPr>
      </w:pPr>
    </w:p>
    <w:p w14:paraId="180BCC11" w14:textId="62CCFE98" w:rsidR="00996570" w:rsidRPr="00D00601" w:rsidRDefault="00996570" w:rsidP="00996570">
      <w:pPr>
        <w:pStyle w:val="Caption"/>
        <w:framePr w:h="558" w:hRule="exact" w:hSpace="180" w:wrap="around" w:vAnchor="text" w:hAnchor="page" w:x="707" w:y="254"/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</w:pPr>
      <w:r w:rsidRPr="00D0060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lastRenderedPageBreak/>
        <w:t xml:space="preserve">Table </w:t>
      </w:r>
      <w:r w:rsidR="006506CB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S</w:t>
      </w:r>
      <w:r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3</w:t>
      </w:r>
      <w:r w:rsidRPr="00D0060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: The association between weight misclassification at 14-year follow-up, among overweight</w:t>
      </w:r>
      <w:r w:rsidRPr="006242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 xml:space="preserve"> </w:t>
      </w:r>
      <w:r w:rsidRPr="006242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begin"/>
      </w:r>
      <w:r w:rsidR="005A1948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instrText xml:space="preserve"> ADDIN EN.CITE &lt;EndNote&gt;&lt;Cite&gt;&lt;Author&gt;Cole&lt;/Author&gt;&lt;Year&gt;2000&lt;/Year&gt;&lt;RecNum&gt;278&lt;/RecNum&gt;&lt;DisplayText&gt;&lt;style face="superscript"&gt;10&lt;/style&gt;&lt;/DisplayText&gt;&lt;record&gt;&lt;rec-number&gt;278&lt;/rec-number&gt;&lt;foreign-keys&gt;&lt;key app="EN" db-id="p2x9s0zaser2a9etfthv55efz5tfwdd2a0ew" timestamp="1613845690" guid="f53761a1-4033-4223-ae15-a997ecb79763"&gt;278&lt;/key&gt;&lt;/foreign-keys&gt;&lt;ref-type name="Journal Article"&gt;17&lt;/ref-type&gt;&lt;contributors&gt;&lt;authors&gt;&lt;author&gt;Cole, Tim J.&lt;/author&gt;&lt;author&gt;Bellizzi, Mary C.&lt;/author&gt;&lt;author&gt;Flegal, Katherine M.&lt;/author&gt;&lt;author&gt;Dietz, William H.&lt;/author&gt;&lt;/authors&gt;&lt;/contributors&gt;&lt;titles&gt;&lt;title&gt;Establishing A Standard Definition For Child Overweight And Obesity Worldwide: International Survey&lt;/title&gt;&lt;secondary-title&gt;BMJ: British Medical Journal&lt;/secondary-title&gt;&lt;/titles&gt;&lt;periodical&gt;&lt;full-title&gt;BMJ: British Medical Journal&lt;/full-title&gt;&lt;/periodical&gt;&lt;pages&gt;1240-1243&lt;/pages&gt;&lt;volume&gt;320&lt;/volume&gt;&lt;number&gt;7244&lt;/number&gt;&lt;dates&gt;&lt;year&gt;2000&lt;/year&gt;&lt;/dates&gt;&lt;publisher&gt;BMJ&lt;/publisher&gt;&lt;isbn&gt;09598138&lt;/isbn&gt;&lt;urls&gt;&lt;related-urls&gt;&lt;url&gt;http://www.jstor.org/stable/25224434&lt;/url&gt;&lt;/related-urls&gt;&lt;/urls&gt;&lt;electronic-resource-num&gt;10.2307/25224434&lt;/electronic-resource-num&gt;&lt;/record&gt;&lt;/Cite&gt;&lt;/EndNote&gt;</w:instrText>
      </w:r>
      <w:r w:rsidRPr="006242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separate"/>
      </w:r>
      <w:r w:rsidR="005A1948" w:rsidRPr="005A1948">
        <w:rPr>
          <w:rFonts w:asciiTheme="majorBidi" w:hAnsiTheme="majorBidi" w:cstheme="majorBidi"/>
          <w:i w:val="0"/>
          <w:iCs w:val="0"/>
          <w:noProof/>
          <w:color w:val="000000" w:themeColor="text1"/>
          <w:sz w:val="24"/>
          <w:szCs w:val="24"/>
          <w:vertAlign w:val="superscript"/>
        </w:rPr>
        <w:t>10</w:t>
      </w:r>
      <w:r w:rsidRPr="006242DF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fldChar w:fldCharType="end"/>
      </w:r>
      <w:r w:rsidRPr="00D00601">
        <w:rPr>
          <w:rFonts w:asciiTheme="majorBidi" w:hAnsiTheme="majorBidi" w:cstheme="majorBidi"/>
          <w:i w:val="0"/>
          <w:iCs w:val="0"/>
          <w:color w:val="000000" w:themeColor="text1"/>
          <w:sz w:val="24"/>
          <w:szCs w:val="24"/>
        </w:rPr>
        <w:t>, and dieting to lose weight at 14-year, 21-year, and 30-year follow-ups (N=244) using data from Mater-University of Queensland Study of Pregnancy.</w:t>
      </w:r>
    </w:p>
    <w:p w14:paraId="19A041C9" w14:textId="77777777" w:rsidR="006242DF" w:rsidRPr="006242DF" w:rsidRDefault="006242DF" w:rsidP="006242DF">
      <w:pPr>
        <w:rPr>
          <w:rFonts w:asciiTheme="majorBidi" w:hAnsiTheme="majorBidi" w:cstheme="majorBidi"/>
          <w:sz w:val="24"/>
          <w:szCs w:val="24"/>
        </w:rPr>
      </w:pPr>
    </w:p>
    <w:p w14:paraId="113CF3AE" w14:textId="6A5D1361" w:rsidR="006242DF" w:rsidRDefault="006242DF" w:rsidP="006F241D">
      <w:pPr>
        <w:spacing w:line="240" w:lineRule="auto"/>
        <w:rPr>
          <w:rFonts w:asciiTheme="majorBidi" w:hAnsiTheme="majorBidi" w:cstheme="majorBidi"/>
        </w:rPr>
      </w:pPr>
    </w:p>
    <w:tbl>
      <w:tblPr>
        <w:tblpPr w:leftFromText="180" w:rightFromText="180" w:vertAnchor="text" w:horzAnchor="margin" w:tblpX="-630" w:tblpY="75"/>
        <w:tblW w:w="15300" w:type="dxa"/>
        <w:tblLayout w:type="fixed"/>
        <w:tblLook w:val="04A0" w:firstRow="1" w:lastRow="0" w:firstColumn="1" w:lastColumn="0" w:noHBand="0" w:noVBand="1"/>
      </w:tblPr>
      <w:tblGrid>
        <w:gridCol w:w="2340"/>
        <w:gridCol w:w="630"/>
        <w:gridCol w:w="990"/>
        <w:gridCol w:w="1994"/>
        <w:gridCol w:w="1843"/>
        <w:gridCol w:w="1984"/>
        <w:gridCol w:w="1843"/>
        <w:gridCol w:w="1843"/>
        <w:gridCol w:w="1833"/>
      </w:tblGrid>
      <w:tr w:rsidR="006242DF" w:rsidRPr="00D07430" w14:paraId="7B9247D4" w14:textId="77777777" w:rsidTr="006430A4">
        <w:trPr>
          <w:trHeight w:val="300"/>
        </w:trPr>
        <w:tc>
          <w:tcPr>
            <w:tcW w:w="23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noWrap/>
            <w:vAlign w:val="center"/>
            <w:hideMark/>
          </w:tcPr>
          <w:p w14:paraId="58FC184B" w14:textId="77777777" w:rsidR="006242DF" w:rsidRPr="00D07430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bookmarkStart w:id="0" w:name="_Hlk115477393"/>
            <w:r w:rsidRPr="00D0743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edictor</w:t>
            </w:r>
          </w:p>
        </w:tc>
        <w:tc>
          <w:tcPr>
            <w:tcW w:w="63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</w:tcBorders>
            <w:noWrap/>
            <w:vAlign w:val="center"/>
            <w:hideMark/>
          </w:tcPr>
          <w:p w14:paraId="5A3CD826" w14:textId="77777777" w:rsidR="006242DF" w:rsidRPr="00D07430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</w:t>
            </w:r>
          </w:p>
        </w:tc>
        <w:tc>
          <w:tcPr>
            <w:tcW w:w="990" w:type="dxa"/>
            <w:vMerge w:val="restart"/>
            <w:tcBorders>
              <w:top w:val="single" w:sz="12" w:space="0" w:color="auto"/>
              <w:bottom w:val="single" w:sz="12" w:space="0" w:color="000000"/>
              <w:right w:val="nil"/>
            </w:tcBorders>
            <w:vAlign w:val="center"/>
            <w:hideMark/>
          </w:tcPr>
          <w:p w14:paraId="6B3D2103" w14:textId="1FD50655" w:rsidR="006242DF" w:rsidRPr="00D07430" w:rsidRDefault="005A1948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Not dieting</w:t>
            </w:r>
          </w:p>
        </w:tc>
        <w:tc>
          <w:tcPr>
            <w:tcW w:w="38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286FEB" w14:textId="0F5275E4" w:rsidR="006242DF" w:rsidRPr="00D07430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eting at 14y F/U</w:t>
            </w:r>
            <w:r w:rsidR="006430A4" w:rsidRPr="0057729C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5A5FB6" w14:textId="47FC90AA" w:rsidR="006242DF" w:rsidRPr="00D07430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eting at 21y F/U</w:t>
            </w:r>
            <w:r w:rsidR="006430A4" w:rsidRPr="0057729C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†</w:t>
            </w:r>
          </w:p>
        </w:tc>
        <w:tc>
          <w:tcPr>
            <w:tcW w:w="36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16C50C" w14:textId="6332FBB4" w:rsidR="006242DF" w:rsidRPr="00D07430" w:rsidRDefault="006242DF" w:rsidP="00996570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eting at 30y F/U</w:t>
            </w:r>
            <w:r w:rsidR="006430A4" w:rsidRPr="0057729C">
              <w:rPr>
                <w:rFonts w:asciiTheme="majorBidi" w:eastAsia="Times New Roman" w:hAnsiTheme="majorBidi" w:cstheme="majorBidi"/>
                <w:b/>
                <w:bCs/>
                <w:color w:val="000000"/>
                <w:vertAlign w:val="superscript"/>
              </w:rPr>
              <w:t>†</w:t>
            </w:r>
          </w:p>
        </w:tc>
      </w:tr>
      <w:tr w:rsidR="005A1948" w:rsidRPr="00D07430" w14:paraId="780F6684" w14:textId="77777777" w:rsidTr="006430A4">
        <w:trPr>
          <w:trHeight w:val="300"/>
        </w:trPr>
        <w:tc>
          <w:tcPr>
            <w:tcW w:w="23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5DA947D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single" w:sz="12" w:space="0" w:color="auto"/>
              <w:left w:val="nil"/>
              <w:bottom w:val="single" w:sz="12" w:space="0" w:color="000000"/>
            </w:tcBorders>
            <w:vAlign w:val="center"/>
            <w:hideMark/>
          </w:tcPr>
          <w:p w14:paraId="1D7F5EA5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3A5EB49C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383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E43A840" w14:textId="4A60BF79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eting</w:t>
            </w:r>
          </w:p>
        </w:tc>
        <w:tc>
          <w:tcPr>
            <w:tcW w:w="3827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49A8873" w14:textId="7C9E6191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eting</w:t>
            </w:r>
          </w:p>
        </w:tc>
        <w:tc>
          <w:tcPr>
            <w:tcW w:w="367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7717E85" w14:textId="6311E4FF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Dieting</w:t>
            </w:r>
          </w:p>
        </w:tc>
      </w:tr>
      <w:tr w:rsidR="005A1948" w:rsidRPr="00D07430" w14:paraId="75461A4B" w14:textId="77777777" w:rsidTr="006430A4">
        <w:trPr>
          <w:trHeight w:val="570"/>
        </w:trPr>
        <w:tc>
          <w:tcPr>
            <w:tcW w:w="23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1DCCA9F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630" w:type="dxa"/>
            <w:vMerge/>
            <w:tcBorders>
              <w:top w:val="single" w:sz="12" w:space="0" w:color="auto"/>
              <w:left w:val="nil"/>
              <w:bottom w:val="single" w:sz="12" w:space="0" w:color="000000"/>
            </w:tcBorders>
            <w:vAlign w:val="center"/>
            <w:hideMark/>
          </w:tcPr>
          <w:p w14:paraId="0E55E233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vMerge/>
            <w:tcBorders>
              <w:top w:val="single" w:sz="12" w:space="0" w:color="000000"/>
              <w:bottom w:val="single" w:sz="12" w:space="0" w:color="000000"/>
              <w:right w:val="nil"/>
            </w:tcBorders>
            <w:vAlign w:val="center"/>
            <w:hideMark/>
          </w:tcPr>
          <w:p w14:paraId="0FD366FF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C22EC0D" w14:textId="77777777" w:rsidR="005A1948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743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Unadj</w:t>
            </w:r>
            <w:proofErr w:type="spellEnd"/>
            <w:r w:rsidRPr="00D0743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. OR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22C67708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2D12C3F" w14:textId="2CDCC4CB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D0743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djust. OR</w:t>
            </w:r>
            <w:r w:rsidRPr="0057729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  <w:t>‡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9B4B86" w14:textId="77777777" w:rsidR="005A1948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743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Unadj</w:t>
            </w:r>
            <w:proofErr w:type="spellEnd"/>
            <w:r w:rsidRPr="00D0743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. OR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</w:t>
            </w:r>
          </w:p>
          <w:p w14:paraId="69AD16F7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056DFEB" w14:textId="6B12F295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D0743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djust. OR</w:t>
            </w:r>
            <w:r w:rsidRPr="0057729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‡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FD8FA37" w14:textId="77777777" w:rsidR="005A1948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0743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Unadj</w:t>
            </w:r>
            <w:proofErr w:type="spellEnd"/>
            <w:r w:rsidRPr="00D0743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. OR</w:t>
            </w:r>
          </w:p>
          <w:p w14:paraId="1203BA2B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(95% CI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409C137" w14:textId="280127F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vertAlign w:val="superscript"/>
              </w:rPr>
            </w:pPr>
            <w:r w:rsidRPr="00D07430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Adjust. OR</w:t>
            </w:r>
            <w:r w:rsidRPr="0057729C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‡</w:t>
            </w: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 xml:space="preserve"> (95% CI)</w:t>
            </w:r>
          </w:p>
        </w:tc>
      </w:tr>
      <w:tr w:rsidR="005A1948" w:rsidRPr="00D07430" w14:paraId="604136CB" w14:textId="77777777" w:rsidTr="006430A4">
        <w:trPr>
          <w:trHeight w:hRule="exact" w:val="109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B9BBF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Misclassification at 14y F/U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2A276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F6BEC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C1B85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88E8B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11A13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231DA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F6811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580EEC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5A1948" w:rsidRPr="00D07430" w14:paraId="29CDEFB3" w14:textId="77777777" w:rsidTr="006430A4">
        <w:trPr>
          <w:trHeight w:val="28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DFF964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rrect estimation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F3D87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9859D5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0888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468A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5DCA5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E8ED9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ACA56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1253A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</w:tr>
      <w:tr w:rsidR="005A1948" w:rsidRPr="00D07430" w14:paraId="33E41C67" w14:textId="77777777" w:rsidTr="006430A4">
        <w:trPr>
          <w:trHeight w:val="693"/>
        </w:trPr>
        <w:tc>
          <w:tcPr>
            <w:tcW w:w="23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C716065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nderestimatio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8BEFA4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7751E1B" w14:textId="77777777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1095C6" w14:textId="64232A43" w:rsidR="005A1948" w:rsidRPr="00D07430" w:rsidRDefault="005A1948" w:rsidP="005A1948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52 (0.31, </w:t>
            </w:r>
            <w:proofErr w:type="gramStart"/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6)</w:t>
            </w:r>
            <w:r w:rsidR="006430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E4EADF7" w14:textId="77777777" w:rsidR="005A1948" w:rsidRPr="00D07430" w:rsidRDefault="005A1948" w:rsidP="005A194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 (0.33, 1.10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B7498D3" w14:textId="62376576" w:rsidR="005A1948" w:rsidRPr="00D07430" w:rsidRDefault="005A1948" w:rsidP="005A194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0.58 (0.34, </w:t>
            </w:r>
            <w:proofErr w:type="gramStart"/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)</w:t>
            </w:r>
            <w:r w:rsidR="006430A4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*</w:t>
            </w:r>
            <w:proofErr w:type="gramEnd"/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17A40D" w14:textId="77777777" w:rsidR="005A1948" w:rsidRPr="00D07430" w:rsidRDefault="005A1948" w:rsidP="005A194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9 (0.36, 1.3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CFD78EA" w14:textId="77777777" w:rsidR="005A1948" w:rsidRPr="00D07430" w:rsidRDefault="005A1948" w:rsidP="005A1948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7 (0.39, 1.17)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3147BF4" w14:textId="77777777" w:rsidR="005A1948" w:rsidRPr="00D07430" w:rsidRDefault="005A1948" w:rsidP="005A1948">
            <w:pPr>
              <w:keepNext/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D0743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4 (0.34, 1.20)</w:t>
            </w:r>
          </w:p>
        </w:tc>
      </w:tr>
    </w:tbl>
    <w:bookmarkEnd w:id="0"/>
    <w:p w14:paraId="7902F337" w14:textId="2BFFBB71" w:rsidR="00D00601" w:rsidRPr="00D00601" w:rsidRDefault="006430A4" w:rsidP="00D00601">
      <w:pPr>
        <w:spacing w:line="240" w:lineRule="auto"/>
        <w:rPr>
          <w:rFonts w:asciiTheme="majorBidi" w:eastAsia="Times New Roman" w:hAnsiTheme="majorBidi" w:cstheme="majorBidi"/>
          <w:color w:val="000000"/>
          <w:sz w:val="20"/>
          <w:szCs w:val="20"/>
        </w:rPr>
      </w:pPr>
      <w:r w:rsidRPr="006430A4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  <w:vertAlign w:val="superscript"/>
        </w:rPr>
        <w:t>†</w:t>
      </w:r>
      <w:r w:rsidR="00D00601" w:rsidRPr="00D00601">
        <w:rPr>
          <w:rFonts w:asciiTheme="majorBidi" w:eastAsia="Times New Roman" w:hAnsiTheme="majorBidi" w:cstheme="majorBidi"/>
          <w:color w:val="000000"/>
          <w:sz w:val="20"/>
          <w:szCs w:val="20"/>
        </w:rPr>
        <w:t>F/U: follow-up</w:t>
      </w:r>
    </w:p>
    <w:p w14:paraId="036FD5DA" w14:textId="69EBE910" w:rsidR="00D00601" w:rsidRDefault="0057729C" w:rsidP="0057729C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57729C">
        <w:rPr>
          <w:rFonts w:asciiTheme="majorBidi" w:eastAsia="Times New Roman" w:hAnsiTheme="majorBidi" w:cstheme="majorBidi"/>
          <w:b/>
          <w:bCs/>
          <w:color w:val="000000"/>
          <w:sz w:val="20"/>
          <w:szCs w:val="20"/>
        </w:rPr>
        <w:t>‡</w:t>
      </w:r>
      <w:r w:rsidR="00D00601" w:rsidRPr="00D00601">
        <w:rPr>
          <w:rFonts w:asciiTheme="majorBidi" w:eastAsia="Times New Roman" w:hAnsiTheme="majorBidi" w:cstheme="majorBidi"/>
          <w:i/>
          <w:iCs/>
          <w:color w:val="000000"/>
          <w:sz w:val="20"/>
          <w:szCs w:val="20"/>
        </w:rPr>
        <w:t>Adjusted OR</w:t>
      </w:r>
      <w:r w:rsidR="00D00601" w:rsidRPr="00D00601">
        <w:rPr>
          <w:rFonts w:asciiTheme="majorBidi" w:hAnsiTheme="majorBidi" w:cstheme="majorBidi"/>
          <w:sz w:val="20"/>
          <w:szCs w:val="20"/>
        </w:rPr>
        <w:t xml:space="preserve">: </w:t>
      </w:r>
      <w:r w:rsidR="005A1A9E" w:rsidRPr="00533E43">
        <w:rPr>
          <w:rFonts w:asciiTheme="majorBidi" w:hAnsiTheme="majorBidi" w:cstheme="majorBidi"/>
          <w:sz w:val="20"/>
          <w:szCs w:val="20"/>
        </w:rPr>
        <w:t xml:space="preserve">Sex, race, maternal education, maternal BMI </w:t>
      </w:r>
      <w:r w:rsidR="005A1A9E">
        <w:rPr>
          <w:rFonts w:asciiTheme="majorBidi" w:hAnsiTheme="majorBidi" w:cstheme="majorBidi"/>
          <w:sz w:val="20"/>
          <w:szCs w:val="20"/>
        </w:rPr>
        <w:t xml:space="preserve">at baseline follow-up; </w:t>
      </w:r>
      <w:r w:rsidR="005A1A9E" w:rsidRPr="00533E43">
        <w:rPr>
          <w:rFonts w:asciiTheme="majorBidi" w:hAnsiTheme="majorBidi" w:cstheme="majorBidi"/>
          <w:sz w:val="20"/>
          <w:szCs w:val="20"/>
        </w:rPr>
        <w:t>exercise</w:t>
      </w:r>
      <w:r w:rsidR="005A1A9E">
        <w:rPr>
          <w:rFonts w:asciiTheme="majorBidi" w:hAnsiTheme="majorBidi" w:cstheme="majorBidi"/>
          <w:sz w:val="20"/>
          <w:szCs w:val="20"/>
        </w:rPr>
        <w:t xml:space="preserve">, </w:t>
      </w:r>
      <w:r w:rsidR="005A1A9E" w:rsidRPr="00533E43">
        <w:rPr>
          <w:rFonts w:asciiTheme="majorBidi" w:hAnsiTheme="majorBidi" w:cstheme="majorBidi"/>
          <w:sz w:val="20"/>
          <w:szCs w:val="20"/>
        </w:rPr>
        <w:t>family eating together and pubertal development at 14 year</w:t>
      </w:r>
      <w:r w:rsidR="005A1A9E">
        <w:rPr>
          <w:rFonts w:asciiTheme="majorBidi" w:hAnsiTheme="majorBidi" w:cstheme="majorBidi"/>
          <w:sz w:val="20"/>
          <w:szCs w:val="20"/>
        </w:rPr>
        <w:t>s of age</w:t>
      </w:r>
    </w:p>
    <w:p w14:paraId="61D2F202" w14:textId="568D4F77" w:rsidR="006430A4" w:rsidRDefault="006430A4" w:rsidP="006430A4">
      <w:pPr>
        <w:spacing w:line="240" w:lineRule="auto"/>
        <w:rPr>
          <w:rFonts w:asciiTheme="majorBidi" w:hAnsiTheme="majorBidi" w:cstheme="majorBidi"/>
          <w:sz w:val="20"/>
          <w:szCs w:val="20"/>
        </w:rPr>
      </w:pPr>
      <w:r w:rsidRPr="00FB0BF0">
        <w:rPr>
          <w:rFonts w:asciiTheme="majorBidi" w:hAnsiTheme="majorBidi" w:cstheme="majorBidi"/>
          <w:sz w:val="20"/>
          <w:szCs w:val="20"/>
        </w:rPr>
        <w:t>*</w:t>
      </w:r>
      <w:r w:rsidRPr="00533E43">
        <w:rPr>
          <w:rFonts w:asciiTheme="majorBidi" w:hAnsiTheme="majorBidi" w:cstheme="majorBidi"/>
          <w:sz w:val="20"/>
          <w:szCs w:val="20"/>
        </w:rPr>
        <w:t>Results are statistically significant with P-value&lt;0.05</w:t>
      </w:r>
    </w:p>
    <w:p w14:paraId="1745AC6B" w14:textId="09BC2851" w:rsidR="00D00601" w:rsidRDefault="00996570" w:rsidP="00996570">
      <w:pPr>
        <w:pStyle w:val="EndNoteBibliography"/>
        <w:rPr>
          <w:rFonts w:asciiTheme="majorBidi" w:hAnsiTheme="majorBidi" w:cstheme="majorBidi"/>
          <w:sz w:val="20"/>
          <w:szCs w:val="20"/>
        </w:rPr>
      </w:pPr>
      <w:r w:rsidRPr="00996570">
        <w:t>1.</w:t>
      </w:r>
      <w:r w:rsidRPr="00996570">
        <w:tab/>
        <w:t xml:space="preserve">Cole TJ, Bellizzi MC, Flegal KM, Dietz WH. Establishing A Standard Definition For Child Overweight And Obesity Worldwide: International Survey. BMJ: British Medical Journal. 2000;320(7244):1240-3 DOI: </w:t>
      </w:r>
      <w:hyperlink r:id="rId8" w:history="1">
        <w:r w:rsidRPr="00431389">
          <w:rPr>
            <w:rStyle w:val="Hyperlink"/>
            <w:rFonts w:asciiTheme="majorBidi" w:hAnsiTheme="majorBidi" w:cstheme="majorBidi"/>
            <w:sz w:val="24"/>
            <w:szCs w:val="24"/>
          </w:rPr>
          <w:t>https://doi.org/10.2307/25224434</w:t>
        </w:r>
      </w:hyperlink>
      <w:r>
        <w:rPr>
          <w:rFonts w:asciiTheme="majorBidi" w:hAnsiTheme="majorBidi" w:cstheme="majorBidi"/>
          <w:sz w:val="24"/>
          <w:szCs w:val="24"/>
        </w:rPr>
        <w:t>.</w:t>
      </w:r>
    </w:p>
    <w:p w14:paraId="6F2D7BEB" w14:textId="77777777" w:rsidR="00D00601" w:rsidRPr="00D00601" w:rsidRDefault="00D00601" w:rsidP="00D00601">
      <w:pPr>
        <w:spacing w:line="240" w:lineRule="auto"/>
        <w:rPr>
          <w:rFonts w:asciiTheme="majorBidi" w:hAnsiTheme="majorBidi" w:cstheme="majorBidi"/>
          <w:sz w:val="20"/>
          <w:szCs w:val="20"/>
        </w:rPr>
      </w:pPr>
    </w:p>
    <w:p w14:paraId="76E62D9D" w14:textId="77777777" w:rsidR="007368C3" w:rsidRPr="008217CC" w:rsidRDefault="007368C3" w:rsidP="00136C39">
      <w:pPr>
        <w:spacing w:line="192" w:lineRule="auto"/>
        <w:rPr>
          <w:rFonts w:asciiTheme="majorBidi" w:hAnsiTheme="majorBidi" w:cstheme="majorBidi"/>
          <w:sz w:val="20"/>
          <w:szCs w:val="20"/>
        </w:rPr>
      </w:pPr>
    </w:p>
    <w:p w14:paraId="7770D36C" w14:textId="77777777" w:rsidR="006F241D" w:rsidRDefault="004E7E1E" w:rsidP="006F241D">
      <w:pPr>
        <w:spacing w:line="192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 </w:t>
      </w:r>
    </w:p>
    <w:p w14:paraId="3E6BCBF2" w14:textId="77777777" w:rsidR="00AF6B70" w:rsidRPr="00084614" w:rsidRDefault="00AF6B70" w:rsidP="00136C39">
      <w:pPr>
        <w:spacing w:line="192" w:lineRule="auto"/>
        <w:rPr>
          <w:rFonts w:asciiTheme="majorBidi" w:hAnsiTheme="majorBidi" w:cstheme="majorBidi"/>
          <w:sz w:val="24"/>
          <w:szCs w:val="24"/>
        </w:rPr>
      </w:pPr>
    </w:p>
    <w:sectPr w:rsidR="00AF6B70" w:rsidRPr="00084614" w:rsidSect="003D09EF">
      <w:pgSz w:w="16838" w:h="11906" w:orient="landscape"/>
      <w:pgMar w:top="1077" w:right="1440" w:bottom="107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F4F335" w14:textId="77777777" w:rsidR="00602891" w:rsidRDefault="00602891" w:rsidP="00136C39">
      <w:pPr>
        <w:spacing w:after="0" w:line="240" w:lineRule="auto"/>
      </w:pPr>
      <w:r>
        <w:separator/>
      </w:r>
    </w:p>
  </w:endnote>
  <w:endnote w:type="continuationSeparator" w:id="0">
    <w:p w14:paraId="4FCA19C0" w14:textId="77777777" w:rsidR="00602891" w:rsidRDefault="00602891" w:rsidP="00136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98A764" w14:textId="77777777" w:rsidR="00602891" w:rsidRDefault="00602891" w:rsidP="00136C39">
      <w:pPr>
        <w:spacing w:after="0" w:line="240" w:lineRule="auto"/>
      </w:pPr>
      <w:r>
        <w:separator/>
      </w:r>
    </w:p>
  </w:footnote>
  <w:footnote w:type="continuationSeparator" w:id="0">
    <w:p w14:paraId="2DAB35E8" w14:textId="77777777" w:rsidR="00602891" w:rsidRDefault="00602891" w:rsidP="00136C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B36E1F"/>
    <w:multiLevelType w:val="hybridMultilevel"/>
    <w:tmpl w:val="931C2BB4"/>
    <w:lvl w:ilvl="0" w:tplc="87540830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0A249E8"/>
    <w:multiLevelType w:val="hybridMultilevel"/>
    <w:tmpl w:val="24621A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9526642">
    <w:abstractNumId w:val="0"/>
  </w:num>
  <w:num w:numId="2" w16cid:durableId="14682369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x9st2vitse97etz58xe2woaxx9fvses9pp&quot;&gt;My EndNote Library&lt;record-ids&gt;&lt;item&gt;350&lt;/item&gt;&lt;item&gt;375&lt;/item&gt;&lt;item&gt;378&lt;/item&gt;&lt;item&gt;434&lt;/item&gt;&lt;item&gt;448&lt;/item&gt;&lt;item&gt;458&lt;/item&gt;&lt;item&gt;502&lt;/item&gt;&lt;/record-ids&gt;&lt;/item&gt;&lt;/Libraries&gt;"/>
  </w:docVars>
  <w:rsids>
    <w:rsidRoot w:val="00084614"/>
    <w:rsid w:val="00024686"/>
    <w:rsid w:val="00084614"/>
    <w:rsid w:val="001012FD"/>
    <w:rsid w:val="00136C39"/>
    <w:rsid w:val="001D1864"/>
    <w:rsid w:val="001F0E73"/>
    <w:rsid w:val="001F3F74"/>
    <w:rsid w:val="00207826"/>
    <w:rsid w:val="002F15D8"/>
    <w:rsid w:val="00333718"/>
    <w:rsid w:val="003420EA"/>
    <w:rsid w:val="003A53F6"/>
    <w:rsid w:val="003D09EF"/>
    <w:rsid w:val="004357FF"/>
    <w:rsid w:val="00443F83"/>
    <w:rsid w:val="004E7E1E"/>
    <w:rsid w:val="00502995"/>
    <w:rsid w:val="005122FB"/>
    <w:rsid w:val="00521D26"/>
    <w:rsid w:val="00526A26"/>
    <w:rsid w:val="00533E43"/>
    <w:rsid w:val="0057729C"/>
    <w:rsid w:val="00591898"/>
    <w:rsid w:val="005A1948"/>
    <w:rsid w:val="005A1A9E"/>
    <w:rsid w:val="005E430B"/>
    <w:rsid w:val="00602891"/>
    <w:rsid w:val="006242DF"/>
    <w:rsid w:val="006414FB"/>
    <w:rsid w:val="006430A4"/>
    <w:rsid w:val="00647F4E"/>
    <w:rsid w:val="006506CB"/>
    <w:rsid w:val="006542CD"/>
    <w:rsid w:val="00662E36"/>
    <w:rsid w:val="006D6063"/>
    <w:rsid w:val="006E463E"/>
    <w:rsid w:val="006F241D"/>
    <w:rsid w:val="006F3CFE"/>
    <w:rsid w:val="00735E68"/>
    <w:rsid w:val="007368C3"/>
    <w:rsid w:val="007B2C9F"/>
    <w:rsid w:val="007F4977"/>
    <w:rsid w:val="008217CC"/>
    <w:rsid w:val="00860FDE"/>
    <w:rsid w:val="00884AE5"/>
    <w:rsid w:val="008A2B82"/>
    <w:rsid w:val="009310CC"/>
    <w:rsid w:val="00991BB6"/>
    <w:rsid w:val="00996570"/>
    <w:rsid w:val="009F4031"/>
    <w:rsid w:val="00A01FC8"/>
    <w:rsid w:val="00AF0990"/>
    <w:rsid w:val="00AF6B70"/>
    <w:rsid w:val="00B93A9B"/>
    <w:rsid w:val="00BD5FC9"/>
    <w:rsid w:val="00D00601"/>
    <w:rsid w:val="00D13919"/>
    <w:rsid w:val="00DE2BBC"/>
    <w:rsid w:val="00E25D00"/>
    <w:rsid w:val="00E858DA"/>
    <w:rsid w:val="00EA73F5"/>
    <w:rsid w:val="00EE1A47"/>
    <w:rsid w:val="00F5290B"/>
    <w:rsid w:val="00F87847"/>
    <w:rsid w:val="00F9449F"/>
    <w:rsid w:val="00FB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DB0DD"/>
  <w15:chartTrackingRefBased/>
  <w15:docId w15:val="{A91007F0-5791-4B37-9583-2D287EFFCE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729C"/>
    <w:rPr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91BB6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7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7E1E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136C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C3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36C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C39"/>
    <w:rPr>
      <w:lang w:val="en-US"/>
    </w:rPr>
  </w:style>
  <w:style w:type="paragraph" w:styleId="Revision">
    <w:name w:val="Revision"/>
    <w:hidden/>
    <w:uiPriority w:val="99"/>
    <w:semiHidden/>
    <w:rsid w:val="00991BB6"/>
    <w:pPr>
      <w:spacing w:after="0" w:line="240" w:lineRule="auto"/>
    </w:pPr>
    <w:rPr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91BB6"/>
    <w:rPr>
      <w:rFonts w:asciiTheme="majorHAnsi" w:eastAsiaTheme="majorEastAsia" w:hAnsiTheme="majorHAnsi" w:cstheme="majorBidi"/>
      <w:b/>
      <w:bCs/>
      <w:color w:val="5B9BD5" w:themeColor="accent1"/>
      <w:sz w:val="32"/>
      <w:szCs w:val="26"/>
      <w:lang w:val="en-US"/>
    </w:rPr>
  </w:style>
  <w:style w:type="paragraph" w:styleId="NoSpacing">
    <w:name w:val="No Spacing"/>
    <w:link w:val="NoSpacingChar"/>
    <w:uiPriority w:val="1"/>
    <w:qFormat/>
    <w:rsid w:val="00991BB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991BB6"/>
    <w:pPr>
      <w:spacing w:after="0"/>
      <w:jc w:val="center"/>
    </w:pPr>
    <w:rPr>
      <w:rFonts w:ascii="Calibri" w:hAnsi="Calibri" w:cs="Calibri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991BB6"/>
  </w:style>
  <w:style w:type="character" w:customStyle="1" w:styleId="EndNoteBibliographyTitleChar">
    <w:name w:val="EndNote Bibliography Title Char"/>
    <w:basedOn w:val="NoSpacingChar"/>
    <w:link w:val="EndNoteBibliographyTitle"/>
    <w:rsid w:val="00991BB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1BB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991BB6"/>
    <w:rPr>
      <w:rFonts w:ascii="Calibri" w:hAnsi="Calibri" w:cs="Calibri"/>
      <w:noProof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91BB6"/>
    <w:pPr>
      <w:spacing w:after="0" w:line="240" w:lineRule="auto"/>
    </w:pPr>
    <w:rPr>
      <w:sz w:val="20"/>
      <w:szCs w:val="20"/>
      <w:lang w:val="en-AU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91B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91BB6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91B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1BB6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1B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1B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1BB6"/>
    <w:rPr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991BB6"/>
  </w:style>
  <w:style w:type="character" w:styleId="Hyperlink">
    <w:name w:val="Hyperlink"/>
    <w:basedOn w:val="DefaultParagraphFont"/>
    <w:uiPriority w:val="99"/>
    <w:unhideWhenUsed/>
    <w:rsid w:val="00991BB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991B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styleId="Emphasis">
    <w:name w:val="Emphasis"/>
    <w:basedOn w:val="DefaultParagraphFont"/>
    <w:uiPriority w:val="20"/>
    <w:qFormat/>
    <w:rsid w:val="00991BB6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991BB6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991BB6"/>
    <w:pPr>
      <w:spacing w:after="200" w:line="240" w:lineRule="auto"/>
    </w:pPr>
    <w:rPr>
      <w:i/>
      <w:iCs/>
      <w:color w:val="44546A" w:themeColor="text2"/>
      <w:sz w:val="18"/>
      <w:szCs w:val="18"/>
      <w:lang w:val="en-AU"/>
    </w:rPr>
  </w:style>
  <w:style w:type="paragraph" w:styleId="ListParagraph">
    <w:name w:val="List Paragraph"/>
    <w:basedOn w:val="Normal"/>
    <w:uiPriority w:val="34"/>
    <w:qFormat/>
    <w:rsid w:val="006242DF"/>
    <w:pPr>
      <w:ind w:left="720"/>
      <w:contextualSpacing/>
    </w:pPr>
  </w:style>
  <w:style w:type="table" w:styleId="TableGrid">
    <w:name w:val="Table Grid"/>
    <w:basedOn w:val="TableNormal"/>
    <w:uiPriority w:val="39"/>
    <w:rsid w:val="002F15D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2307/25224434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2307/2522443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3</Words>
  <Characters>771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9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ziz Aloufi</dc:creator>
  <cp:keywords/>
  <dc:description/>
  <cp:lastModifiedBy>Abdulaziz A</cp:lastModifiedBy>
  <cp:revision>4</cp:revision>
  <dcterms:created xsi:type="dcterms:W3CDTF">2026-03-14T19:55:00Z</dcterms:created>
  <dcterms:modified xsi:type="dcterms:W3CDTF">2026-03-14T19:55:00Z</dcterms:modified>
</cp:coreProperties>
</file>